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3D7645" w14:textId="4928AEFA" w:rsidR="00806EDF" w:rsidRDefault="00E60A9B" w:rsidP="006962C8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S1</w:t>
      </w:r>
    </w:p>
    <w:p w14:paraId="6C4BB2E7" w14:textId="77777777" w:rsidR="00E60A9B" w:rsidRPr="00224425" w:rsidRDefault="00E60A9B" w:rsidP="00E60A9B">
      <w:proofErr w:type="spellStart"/>
      <w:r w:rsidRPr="00224425">
        <w:t>Pubmed</w:t>
      </w:r>
      <w:proofErr w:type="spellEnd"/>
      <w:r w:rsidRPr="00224425">
        <w:t>:</w:t>
      </w:r>
    </w:p>
    <w:p w14:paraId="2F1B2834" w14:textId="77777777" w:rsidR="00E60A9B" w:rsidRPr="00224425" w:rsidRDefault="00E60A9B" w:rsidP="00E60A9B">
      <w:r w:rsidRPr="00224425">
        <w:t>("Familial Mediterranean Fever"[</w:t>
      </w:r>
      <w:proofErr w:type="spellStart"/>
      <w:r w:rsidRPr="00224425">
        <w:t>MeSH</w:t>
      </w:r>
      <w:proofErr w:type="spellEnd"/>
      <w:r w:rsidRPr="00224425">
        <w:t xml:space="preserve"> Terms] OR "FMF" OR "familial Mediterranean fever"[</w:t>
      </w:r>
      <w:proofErr w:type="spellStart"/>
      <w:r w:rsidRPr="00224425">
        <w:t>tiab</w:t>
      </w:r>
      <w:proofErr w:type="spellEnd"/>
      <w:r w:rsidRPr="00224425">
        <w:t>] OR "Mediterranean fever"[</w:t>
      </w:r>
      <w:proofErr w:type="spellStart"/>
      <w:r w:rsidRPr="00224425">
        <w:t>tiab</w:t>
      </w:r>
      <w:proofErr w:type="spellEnd"/>
      <w:r w:rsidRPr="00224425">
        <w:t>] OR "MEFV"[</w:t>
      </w:r>
      <w:proofErr w:type="spellStart"/>
      <w:r w:rsidRPr="00224425">
        <w:t>tiab</w:t>
      </w:r>
      <w:proofErr w:type="spellEnd"/>
      <w:r w:rsidRPr="00224425">
        <w:t>] OR "autoinflammatory"[</w:t>
      </w:r>
      <w:proofErr w:type="spellStart"/>
      <w:r w:rsidRPr="00224425">
        <w:t>tiab</w:t>
      </w:r>
      <w:proofErr w:type="spellEnd"/>
      <w:r w:rsidRPr="00224425">
        <w:t>] OR "autoinflammatory syndrome"[</w:t>
      </w:r>
      <w:proofErr w:type="spellStart"/>
      <w:r w:rsidRPr="00224425">
        <w:t>tiab</w:t>
      </w:r>
      <w:proofErr w:type="spellEnd"/>
      <w:r w:rsidRPr="00224425">
        <w:t>] OR "periodic fever"[</w:t>
      </w:r>
      <w:proofErr w:type="spellStart"/>
      <w:r w:rsidRPr="00224425">
        <w:t>tiab</w:t>
      </w:r>
      <w:proofErr w:type="spellEnd"/>
      <w:r w:rsidRPr="00224425">
        <w:t>]) </w:t>
      </w:r>
    </w:p>
    <w:p w14:paraId="3FE2161A" w14:textId="77777777" w:rsidR="00E60A9B" w:rsidRPr="00224425" w:rsidRDefault="00E60A9B" w:rsidP="00E60A9B">
      <w:r w:rsidRPr="00224425">
        <w:t>AND</w:t>
      </w:r>
    </w:p>
    <w:p w14:paraId="5F76BAA9" w14:textId="77777777" w:rsidR="00E60A9B" w:rsidRPr="00224425" w:rsidRDefault="00E60A9B" w:rsidP="00E60A9B">
      <w:r w:rsidRPr="00224425">
        <w:t>("Urologic Diseases"[</w:t>
      </w:r>
      <w:proofErr w:type="spellStart"/>
      <w:r w:rsidRPr="00224425">
        <w:t>MeSH</w:t>
      </w:r>
      <w:proofErr w:type="spellEnd"/>
      <w:r w:rsidRPr="00224425">
        <w:t xml:space="preserve"> Terms] OR "Testicular Diseases"[</w:t>
      </w:r>
      <w:proofErr w:type="spellStart"/>
      <w:r w:rsidRPr="00224425">
        <w:t>MeSH</w:t>
      </w:r>
      <w:proofErr w:type="spellEnd"/>
      <w:r w:rsidRPr="00224425">
        <w:t xml:space="preserve"> Terms] OR "Epididymitis"[</w:t>
      </w:r>
      <w:proofErr w:type="spellStart"/>
      <w:r w:rsidRPr="00224425">
        <w:t>MeSH</w:t>
      </w:r>
      <w:proofErr w:type="spellEnd"/>
      <w:r w:rsidRPr="00224425">
        <w:t xml:space="preserve"> Terms] OR "Orchitis"[</w:t>
      </w:r>
      <w:proofErr w:type="spellStart"/>
      <w:r w:rsidRPr="00224425">
        <w:t>MeSH</w:t>
      </w:r>
      <w:proofErr w:type="spellEnd"/>
      <w:r w:rsidRPr="00224425">
        <w:t xml:space="preserve"> Terms] OR "urinary tract"[</w:t>
      </w:r>
      <w:proofErr w:type="spellStart"/>
      <w:r w:rsidRPr="00224425">
        <w:t>tiab</w:t>
      </w:r>
      <w:proofErr w:type="spellEnd"/>
      <w:r w:rsidRPr="00224425">
        <w:t>] OR "bladder"[</w:t>
      </w:r>
      <w:proofErr w:type="spellStart"/>
      <w:r w:rsidRPr="00224425">
        <w:t>tiab</w:t>
      </w:r>
      <w:proofErr w:type="spellEnd"/>
      <w:r w:rsidRPr="00224425">
        <w:t>] OR "urologic"[</w:t>
      </w:r>
      <w:proofErr w:type="spellStart"/>
      <w:r w:rsidRPr="00224425">
        <w:t>tiab</w:t>
      </w:r>
      <w:proofErr w:type="spellEnd"/>
      <w:r w:rsidRPr="00224425">
        <w:t>] OR "</w:t>
      </w:r>
      <w:proofErr w:type="spellStart"/>
      <w:r w:rsidRPr="00224425">
        <w:t>epididymo</w:t>
      </w:r>
      <w:proofErr w:type="spellEnd"/>
      <w:r w:rsidRPr="00224425">
        <w:t>-orchitis"[</w:t>
      </w:r>
      <w:proofErr w:type="spellStart"/>
      <w:r w:rsidRPr="00224425">
        <w:t>tiab</w:t>
      </w:r>
      <w:proofErr w:type="spellEnd"/>
      <w:r w:rsidRPr="00224425">
        <w:t>] OR "epididymitis"[</w:t>
      </w:r>
      <w:proofErr w:type="spellStart"/>
      <w:r w:rsidRPr="00224425">
        <w:t>tiab</w:t>
      </w:r>
      <w:proofErr w:type="spellEnd"/>
      <w:r w:rsidRPr="00224425">
        <w:t>] OR "orchitis"[</w:t>
      </w:r>
      <w:proofErr w:type="spellStart"/>
      <w:r w:rsidRPr="00224425">
        <w:t>tiab</w:t>
      </w:r>
      <w:proofErr w:type="spellEnd"/>
      <w:r w:rsidRPr="00224425">
        <w:t>] OR "acute scrotum"[</w:t>
      </w:r>
      <w:proofErr w:type="spellStart"/>
      <w:r w:rsidRPr="00224425">
        <w:t>tiab</w:t>
      </w:r>
      <w:proofErr w:type="spellEnd"/>
      <w:r w:rsidRPr="00224425">
        <w:t>] OR "testicular torsion"[</w:t>
      </w:r>
      <w:proofErr w:type="spellStart"/>
      <w:r w:rsidRPr="00224425">
        <w:t>tiab</w:t>
      </w:r>
      <w:proofErr w:type="spellEnd"/>
      <w:r w:rsidRPr="00224425">
        <w:t>] OR "testis torsion"[</w:t>
      </w:r>
      <w:proofErr w:type="spellStart"/>
      <w:r w:rsidRPr="00224425">
        <w:t>tiab</w:t>
      </w:r>
      <w:proofErr w:type="spellEnd"/>
      <w:r w:rsidRPr="00224425">
        <w:t>] OR "testicular infection"[</w:t>
      </w:r>
      <w:proofErr w:type="spellStart"/>
      <w:r w:rsidRPr="00224425">
        <w:t>tiab</w:t>
      </w:r>
      <w:proofErr w:type="spellEnd"/>
      <w:r w:rsidRPr="00224425">
        <w:t>] OR "testis infection"[</w:t>
      </w:r>
      <w:proofErr w:type="spellStart"/>
      <w:r w:rsidRPr="00224425">
        <w:t>tiab</w:t>
      </w:r>
      <w:proofErr w:type="spellEnd"/>
      <w:r w:rsidRPr="00224425">
        <w:t>] OR "infertility"[</w:t>
      </w:r>
      <w:proofErr w:type="spellStart"/>
      <w:r w:rsidRPr="00224425">
        <w:t>MeSH</w:t>
      </w:r>
      <w:proofErr w:type="spellEnd"/>
      <w:r w:rsidRPr="00224425">
        <w:t xml:space="preserve"> Terms] OR "sterility"[</w:t>
      </w:r>
      <w:proofErr w:type="spellStart"/>
      <w:r w:rsidRPr="00224425">
        <w:t>tiab</w:t>
      </w:r>
      <w:proofErr w:type="spellEnd"/>
      <w:r w:rsidRPr="00224425">
        <w:t>] OR "subfertility"[</w:t>
      </w:r>
      <w:proofErr w:type="spellStart"/>
      <w:r w:rsidRPr="00224425">
        <w:t>tiab</w:t>
      </w:r>
      <w:proofErr w:type="spellEnd"/>
      <w:r w:rsidRPr="00224425">
        <w:t>])</w:t>
      </w:r>
      <w:r w:rsidRPr="00224425">
        <w:br/>
      </w:r>
      <w:r w:rsidRPr="00224425">
        <w:br/>
        <w:t xml:space="preserve"> W</w:t>
      </w:r>
      <w:r>
        <w:t xml:space="preserve">eb </w:t>
      </w:r>
      <w:r w:rsidRPr="00224425">
        <w:t>O</w:t>
      </w:r>
      <w:r>
        <w:t xml:space="preserve">f </w:t>
      </w:r>
      <w:r w:rsidRPr="00224425">
        <w:t>S</w:t>
      </w:r>
      <w:r>
        <w:t>cience</w:t>
      </w:r>
      <w:r w:rsidRPr="00224425">
        <w:t>:</w:t>
      </w:r>
    </w:p>
    <w:p w14:paraId="68E3CFB7" w14:textId="77777777" w:rsidR="00E60A9B" w:rsidRPr="00224425" w:rsidRDefault="00E60A9B" w:rsidP="00E60A9B">
      <w:r w:rsidRPr="00224425">
        <w:t>TS</w:t>
      </w:r>
      <w:proofErr w:type="gramStart"/>
      <w:r w:rsidRPr="00224425">
        <w:t>=(</w:t>
      </w:r>
      <w:proofErr w:type="gramEnd"/>
      <w:r w:rsidRPr="00224425">
        <w:t>"Familial Mediterranean Fever" OR FMF OR "Mediterranean fever" OR MEFV OR autoinflammatory OR "autoinflammatory syndrome" OR "periodic fever")</w:t>
      </w:r>
    </w:p>
    <w:p w14:paraId="06A49605" w14:textId="77777777" w:rsidR="00E60A9B" w:rsidRPr="00224425" w:rsidRDefault="00E60A9B" w:rsidP="00E60A9B">
      <w:r w:rsidRPr="00224425">
        <w:t>AND</w:t>
      </w:r>
    </w:p>
    <w:p w14:paraId="731BFEED" w14:textId="77777777" w:rsidR="00E60A9B" w:rsidRPr="00224425" w:rsidRDefault="00E60A9B" w:rsidP="00E60A9B">
      <w:r w:rsidRPr="00224425">
        <w:t>TS</w:t>
      </w:r>
      <w:proofErr w:type="gramStart"/>
      <w:r w:rsidRPr="00224425">
        <w:t>=(</w:t>
      </w:r>
      <w:proofErr w:type="gramEnd"/>
      <w:r w:rsidRPr="00224425">
        <w:t>"urologic disease" OR "testicular disease" OR epididymitis OR orchitis OR "urinary tract" OR bladder OR urologic OR "</w:t>
      </w:r>
      <w:proofErr w:type="spellStart"/>
      <w:r w:rsidRPr="00224425">
        <w:t>epididymo</w:t>
      </w:r>
      <w:proofErr w:type="spellEnd"/>
      <w:r w:rsidRPr="00224425">
        <w:t>-orchitis" OR "acute scrotum" OR "testicular torsion" OR "testis torsion" OR "testicular infection" OR "testis infection" OR infertility OR sterility OR subfertility)</w:t>
      </w:r>
    </w:p>
    <w:p w14:paraId="140FC462" w14:textId="77777777" w:rsidR="00E60A9B" w:rsidRPr="00224425" w:rsidRDefault="00E60A9B" w:rsidP="00E60A9B">
      <w:r w:rsidRPr="00224425">
        <w:t>Google Scholar:</w:t>
      </w:r>
    </w:p>
    <w:p w14:paraId="3BEDA7DD" w14:textId="77777777" w:rsidR="00E60A9B" w:rsidRPr="00224425" w:rsidRDefault="00E60A9B" w:rsidP="00E60A9B">
      <w:proofErr w:type="spellStart"/>
      <w:r w:rsidRPr="00224425">
        <w:t>allintitle</w:t>
      </w:r>
      <w:proofErr w:type="spellEnd"/>
      <w:r w:rsidRPr="00224425">
        <w:t>: "Familial Mediterranean Fever</w:t>
      </w:r>
      <w:proofErr w:type="gramStart"/>
      <w:r w:rsidRPr="00224425">
        <w:t>"  infertility</w:t>
      </w:r>
      <w:proofErr w:type="gramEnd"/>
      <w:r w:rsidRPr="00224425">
        <w:t xml:space="preserve"> OR subfertility OR sterility OR epididymitis OR orchitis OR "</w:t>
      </w:r>
      <w:proofErr w:type="spellStart"/>
      <w:r w:rsidRPr="00224425">
        <w:t>epididymo</w:t>
      </w:r>
      <w:proofErr w:type="spellEnd"/>
      <w:r w:rsidRPr="00224425">
        <w:t>-orchitis" OR "acute scrotum" OR "testicular torsion" OR "testis torsion" OR "testicular disease" OR "testicular infection" OR "testis infection" OR urologic OR "urologic disease" OR bladder OR "urinary tract"</w:t>
      </w:r>
    </w:p>
    <w:p w14:paraId="274D8EF8" w14:textId="77777777" w:rsidR="00E60A9B" w:rsidRPr="00224425" w:rsidRDefault="00E60A9B" w:rsidP="00E60A9B">
      <w:r w:rsidRPr="00224425">
        <w:t>Cochrane:</w:t>
      </w:r>
    </w:p>
    <w:p w14:paraId="65729715" w14:textId="77777777" w:rsidR="00E60A9B" w:rsidRPr="00224425" w:rsidRDefault="00E60A9B" w:rsidP="00E60A9B">
      <w:r w:rsidRPr="00224425">
        <w:t>"Familial Mediterranean Fever" OR FMF OR "familial Mediterranean fever" OR "Mediterranean fever" OR MEFV OR autoinflammatory OR "autoinflammatory syndrome" OR "periodic fever"</w:t>
      </w:r>
    </w:p>
    <w:p w14:paraId="781AFC68" w14:textId="77777777" w:rsidR="00E60A9B" w:rsidRDefault="00E60A9B" w:rsidP="00E60A9B">
      <w:r w:rsidRPr="00224425">
        <w:t>"Urologic Diseases" OR "Testicular Diseases" OR "Epididymitis" OR "Orchitis" OR "urinary tract" OR bladder OR urologic OR "</w:t>
      </w:r>
      <w:proofErr w:type="spellStart"/>
      <w:r w:rsidRPr="00224425">
        <w:t>epididymo</w:t>
      </w:r>
      <w:proofErr w:type="spellEnd"/>
      <w:r w:rsidRPr="00224425">
        <w:t>-orchitis" OR epididymitis OR orchitis OR "acute scrotum" OR "testicular torsion" OR "testis torsion" OR "testicular infection" OR "testis infection" OR infertility OR sterility OR subfertility</w:t>
      </w:r>
    </w:p>
    <w:p w14:paraId="428B1259" w14:textId="77777777" w:rsidR="00E60A9B" w:rsidRDefault="00E60A9B" w:rsidP="006962C8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</w:p>
    <w:p w14:paraId="2CF67925" w14:textId="77777777" w:rsidR="00806EDF" w:rsidRDefault="00806EDF" w:rsidP="006962C8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</w:p>
    <w:p w14:paraId="2CE652DD" w14:textId="40EF0743" w:rsidR="00493EF2" w:rsidRDefault="006962C8" w:rsidP="006962C8">
      <w:pPr>
        <w:spacing w:before="240" w:line="360" w:lineRule="auto"/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DE041B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06EDF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: Reasons of Exclusions</w:t>
      </w:r>
      <w:r w:rsidRPr="006962C8">
        <w:rPr>
          <w:noProof/>
        </w:rPr>
        <w:drawing>
          <wp:inline distT="0" distB="0" distL="0" distR="0" wp14:anchorId="7CC8ECD2" wp14:editId="025E842A">
            <wp:extent cx="6064793" cy="6903720"/>
            <wp:effectExtent l="0" t="0" r="0" b="0"/>
            <wp:docPr id="404317162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9484" cy="69204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E1B1DB" w14:textId="77777777" w:rsidR="006962C8" w:rsidRPr="006962C8" w:rsidRDefault="006962C8" w:rsidP="006962C8">
      <w:pPr>
        <w:rPr>
          <w:rFonts w:ascii="Times New Roman" w:hAnsi="Times New Roman" w:cs="Times New Roman"/>
          <w:sz w:val="24"/>
          <w:szCs w:val="24"/>
        </w:rPr>
      </w:pPr>
    </w:p>
    <w:sectPr w:rsidR="006962C8" w:rsidRPr="006962C8" w:rsidSect="006962C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EF2"/>
    <w:rsid w:val="00054617"/>
    <w:rsid w:val="00107AB2"/>
    <w:rsid w:val="00113BEA"/>
    <w:rsid w:val="001C705F"/>
    <w:rsid w:val="00301B0D"/>
    <w:rsid w:val="00493EF2"/>
    <w:rsid w:val="006962C8"/>
    <w:rsid w:val="00806EDF"/>
    <w:rsid w:val="00DE041B"/>
    <w:rsid w:val="00E60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C9BE1"/>
  <w15:chartTrackingRefBased/>
  <w15:docId w15:val="{960EEB0D-F675-4E92-9849-32D06228E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62C8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GB" w:eastAsia="tr-T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3EF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3EF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3EF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3EF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3EF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3EF2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3EF2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3EF2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3EF2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3E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3E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3E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3E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3E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3E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3E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3E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3E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3E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93E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3EF2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93E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3EF2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93E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3EF2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93E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3E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3E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3EF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604323-7849-43E8-903F-094BD6287F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7</Words>
  <Characters>1811</Characters>
  <Application>Microsoft Office Word</Application>
  <DocSecurity>0</DocSecurity>
  <Lines>15</Lines>
  <Paragraphs>4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iz Kutay ÖZCAN</dc:creator>
  <cp:keywords/>
  <dc:description/>
  <cp:lastModifiedBy>Francesca Lake</cp:lastModifiedBy>
  <cp:revision>2</cp:revision>
  <dcterms:created xsi:type="dcterms:W3CDTF">2026-03-12T15:46:00Z</dcterms:created>
  <dcterms:modified xsi:type="dcterms:W3CDTF">2026-03-12T15:46:00Z</dcterms:modified>
</cp:coreProperties>
</file>